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2BB2B" w14:textId="13716210" w:rsidR="002C4026" w:rsidRPr="00872444" w:rsidRDefault="002C4026">
      <w:pPr>
        <w:spacing w:line="140" w:lineRule="atLeast"/>
        <w:divId w:val="1199509030"/>
        <w:rPr>
          <w:rFonts w:ascii="Times" w:eastAsia="Times New Roman" w:hAnsi="Times" w:cs="Times"/>
          <w:color w:val="000000"/>
          <w:sz w:val="14"/>
          <w:szCs w:val="14"/>
          <w:lang w:val="en"/>
        </w:rPr>
      </w:pPr>
      <w:r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>S</w:t>
      </w:r>
      <w:r w:rsidR="009208E3">
        <w:rPr>
          <w:rFonts w:ascii="Times" w:eastAsia="Times New Roman" w:hAnsi="Times" w:cs="Times"/>
          <w:color w:val="000000"/>
          <w:sz w:val="14"/>
          <w:szCs w:val="14"/>
          <w:lang w:val="en"/>
        </w:rPr>
        <w:t>6</w:t>
      </w:r>
      <w:r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 xml:space="preserve"> Table</w:t>
      </w:r>
      <w:r w:rsidR="00872444"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>.</w:t>
      </w:r>
      <w:r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 xml:space="preserve"> GRADE evidence quality </w:t>
      </w:r>
      <w:r w:rsidR="00872444"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 xml:space="preserve">clinical </w:t>
      </w:r>
      <w:r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>outcomes.</w:t>
      </w:r>
    </w:p>
    <w:p w14:paraId="6C87AC3B" w14:textId="06994D1C" w:rsidR="00661579" w:rsidRPr="00872444" w:rsidRDefault="009208E3">
      <w:pPr>
        <w:spacing w:line="140" w:lineRule="atLeast"/>
        <w:divId w:val="1199509030"/>
        <w:rPr>
          <w:rFonts w:ascii="Times" w:eastAsia="Times New Roman" w:hAnsi="Times" w:cs="Times"/>
          <w:color w:val="000000"/>
          <w:sz w:val="14"/>
          <w:szCs w:val="14"/>
          <w:lang w:val="en"/>
        </w:rPr>
      </w:pPr>
      <w:r w:rsidRPr="00872444">
        <w:rPr>
          <w:rFonts w:ascii="Times" w:eastAsia="Times New Roman" w:hAnsi="Times" w:cs="Times"/>
          <w:b/>
          <w:bCs/>
          <w:color w:val="000000"/>
          <w:sz w:val="14"/>
          <w:szCs w:val="14"/>
          <w:lang w:val="en"/>
        </w:rPr>
        <w:t xml:space="preserve">Question: </w:t>
      </w:r>
      <w:r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 xml:space="preserve">Clinical outcomes compared to </w:t>
      </w:r>
      <w:r w:rsidR="00872444"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>control</w:t>
      </w:r>
      <w:r w:rsidRPr="00872444">
        <w:rPr>
          <w:rFonts w:ascii="Times" w:eastAsia="Times New Roman" w:hAnsi="Times" w:cs="Times"/>
          <w:color w:val="000000"/>
          <w:sz w:val="14"/>
          <w:szCs w:val="14"/>
          <w:lang w:val="en"/>
        </w:rPr>
        <w:t xml:space="preserve"> sperm sorting in assisted reproductive treatments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661579" w:rsidRPr="00872444" w14:paraId="6C87AC43" w14:textId="77777777" w:rsidTr="00872444">
        <w:trPr>
          <w:divId w:val="1758555051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3E" w14:textId="77777777" w:rsidR="00661579" w:rsidRPr="00872444" w:rsidRDefault="009208E3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3F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0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1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2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661579" w:rsidRPr="00872444" w14:paraId="6C87AC51" w14:textId="77777777" w:rsidTr="00872444">
        <w:trPr>
          <w:divId w:val="1758555051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4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5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6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Risk of</w:t>
            </w: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 xml:space="preserve">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7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8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9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A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B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Clinical outcome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C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D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Relative</w:t>
            </w: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7AC4E" w14:textId="77777777" w:rsidR="00661579" w:rsidRPr="00872444" w:rsidRDefault="009208E3">
            <w:pPr>
              <w:jc w:val="center"/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t>Absolute</w:t>
            </w:r>
            <w:r w:rsidRPr="00872444"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C87AC4F" w14:textId="77777777" w:rsidR="00661579" w:rsidRPr="00872444" w:rsidRDefault="00661579">
            <w:pPr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C87AC50" w14:textId="77777777" w:rsidR="00661579" w:rsidRPr="00872444" w:rsidRDefault="00661579">
            <w:pPr>
              <w:rPr>
                <w:rFonts w:ascii="Times" w:eastAsia="Times New Roman" w:hAnsi="Times" w:cs="Times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661579" w:rsidRPr="00872444" w14:paraId="6C87AC5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52" w14:textId="77777777" w:rsidR="00661579" w:rsidRPr="00872444" w:rsidRDefault="009208E3">
            <w:pPr>
              <w:divId w:val="1345205504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Clinical pregnancy - sperm sorter technique</w:t>
            </w:r>
          </w:p>
        </w:tc>
      </w:tr>
      <w:tr w:rsidR="00661579" w:rsidRPr="00872444" w14:paraId="6C87AC6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4" w14:textId="77777777" w:rsidR="00661579" w:rsidRPr="00872444" w:rsidRDefault="009208E3">
            <w:pPr>
              <w:jc w:val="center"/>
              <w:divId w:val="156907217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5" w14:textId="77777777" w:rsidR="00661579" w:rsidRPr="00872444" w:rsidRDefault="009208E3">
            <w:pPr>
              <w:jc w:val="center"/>
              <w:divId w:val="145490235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6" w14:textId="77777777" w:rsidR="00661579" w:rsidRPr="00872444" w:rsidRDefault="009208E3">
            <w:pPr>
              <w:jc w:val="center"/>
              <w:divId w:val="108241510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7" w14:textId="77777777" w:rsidR="00661579" w:rsidRPr="00872444" w:rsidRDefault="009208E3">
            <w:pPr>
              <w:jc w:val="center"/>
              <w:divId w:val="162831380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8" w14:textId="77777777" w:rsidR="00661579" w:rsidRPr="00872444" w:rsidRDefault="009208E3">
            <w:pPr>
              <w:jc w:val="center"/>
              <w:divId w:val="55012067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9" w14:textId="77777777" w:rsidR="00661579" w:rsidRPr="00872444" w:rsidRDefault="009208E3">
            <w:pPr>
              <w:jc w:val="center"/>
              <w:divId w:val="207561665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A" w14:textId="77777777" w:rsidR="00661579" w:rsidRPr="00872444" w:rsidRDefault="009208E3">
            <w:pPr>
              <w:jc w:val="center"/>
              <w:divId w:val="1263612082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 xml:space="preserve">all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B" w14:textId="77777777" w:rsidR="00661579" w:rsidRPr="00872444" w:rsidRDefault="009208E3">
            <w:pPr>
              <w:jc w:val="center"/>
              <w:divId w:val="86123959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59/690 (5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C" w14:textId="77777777" w:rsidR="00661579" w:rsidRPr="00872444" w:rsidRDefault="009208E3">
            <w:pPr>
              <w:jc w:val="center"/>
              <w:divId w:val="61494437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09/955 (5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D" w14:textId="77777777" w:rsidR="00661579" w:rsidRPr="00872444" w:rsidRDefault="009208E3">
            <w:pPr>
              <w:jc w:val="center"/>
              <w:divId w:val="62200689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00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87 to 1.1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E" w14:textId="77777777" w:rsidR="00661579" w:rsidRPr="00872444" w:rsidRDefault="009208E3">
            <w:pPr>
              <w:jc w:val="center"/>
              <w:divId w:val="1280792834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0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69 fewer to 9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5F" w14:textId="77777777" w:rsidR="00661579" w:rsidRPr="00872444" w:rsidRDefault="009208E3">
            <w:pPr>
              <w:jc w:val="center"/>
              <w:divId w:val="93548220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6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62" w14:textId="77777777" w:rsidR="00661579" w:rsidRPr="00872444" w:rsidRDefault="009208E3">
            <w:pPr>
              <w:divId w:val="230118064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 xml:space="preserve">Clinical pregnancy - sperm sorter </w:t>
            </w: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technique - DGC</w:t>
            </w:r>
          </w:p>
        </w:tc>
      </w:tr>
      <w:tr w:rsidR="00661579" w:rsidRPr="00872444" w14:paraId="6C87AC7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4" w14:textId="77777777" w:rsidR="00661579" w:rsidRPr="00872444" w:rsidRDefault="009208E3">
            <w:pPr>
              <w:jc w:val="center"/>
              <w:divId w:val="128588873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5" w14:textId="77777777" w:rsidR="00661579" w:rsidRPr="00872444" w:rsidRDefault="009208E3">
            <w:pPr>
              <w:jc w:val="center"/>
              <w:divId w:val="7001141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6" w14:textId="77777777" w:rsidR="00661579" w:rsidRPr="00872444" w:rsidRDefault="009208E3">
            <w:pPr>
              <w:jc w:val="center"/>
              <w:divId w:val="122417261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7" w14:textId="77777777" w:rsidR="00661579" w:rsidRPr="00872444" w:rsidRDefault="009208E3">
            <w:pPr>
              <w:jc w:val="center"/>
              <w:divId w:val="198616056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8" w14:textId="77777777" w:rsidR="00661579" w:rsidRPr="00872444" w:rsidRDefault="009208E3">
            <w:pPr>
              <w:jc w:val="center"/>
              <w:divId w:val="69110642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9" w14:textId="77777777" w:rsidR="00661579" w:rsidRPr="00872444" w:rsidRDefault="009208E3">
            <w:pPr>
              <w:jc w:val="center"/>
              <w:divId w:val="90545576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A" w14:textId="77777777" w:rsidR="00661579" w:rsidRPr="00872444" w:rsidRDefault="009208E3">
            <w:pPr>
              <w:jc w:val="center"/>
              <w:divId w:val="229922321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B" w14:textId="77777777" w:rsidR="00661579" w:rsidRPr="00872444" w:rsidRDefault="009208E3">
            <w:pPr>
              <w:jc w:val="center"/>
              <w:divId w:val="154436188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264/506 (5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C" w14:textId="77777777" w:rsidR="00661579" w:rsidRPr="00872444" w:rsidRDefault="009208E3">
            <w:pPr>
              <w:jc w:val="center"/>
              <w:divId w:val="59998972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331/645 (51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D" w14:textId="77777777" w:rsidR="00661579" w:rsidRPr="00872444" w:rsidRDefault="009208E3">
            <w:pPr>
              <w:jc w:val="center"/>
              <w:divId w:val="98717211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97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82 to 1.1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E" w14:textId="77777777" w:rsidR="00661579" w:rsidRPr="00872444" w:rsidRDefault="009208E3">
            <w:pPr>
              <w:jc w:val="center"/>
              <w:divId w:val="1961956192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 xml:space="preserve">15 fewer per </w:t>
            </w: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92 fewer to 7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6F" w14:textId="77777777" w:rsidR="00661579" w:rsidRPr="00872444" w:rsidRDefault="009208E3">
            <w:pPr>
              <w:jc w:val="center"/>
              <w:divId w:val="19674514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7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72" w14:textId="77777777" w:rsidR="00661579" w:rsidRPr="00872444" w:rsidRDefault="009208E3">
            <w:pPr>
              <w:divId w:val="740714946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Clinical pregnancy - sperm sorter technique - Swim-up</w:t>
            </w:r>
          </w:p>
        </w:tc>
      </w:tr>
      <w:tr w:rsidR="00661579" w:rsidRPr="00872444" w14:paraId="6C87AC8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4" w14:textId="77777777" w:rsidR="00661579" w:rsidRPr="00872444" w:rsidRDefault="009208E3">
            <w:pPr>
              <w:jc w:val="center"/>
              <w:divId w:val="188313258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5" w14:textId="77777777" w:rsidR="00661579" w:rsidRPr="00872444" w:rsidRDefault="009208E3">
            <w:pPr>
              <w:jc w:val="center"/>
              <w:divId w:val="12212067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6" w14:textId="77777777" w:rsidR="00661579" w:rsidRPr="00872444" w:rsidRDefault="009208E3">
            <w:pPr>
              <w:jc w:val="center"/>
              <w:divId w:val="175250789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7" w14:textId="77777777" w:rsidR="00661579" w:rsidRPr="00872444" w:rsidRDefault="009208E3">
            <w:pPr>
              <w:jc w:val="center"/>
              <w:divId w:val="11976328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8" w14:textId="77777777" w:rsidR="00661579" w:rsidRPr="00872444" w:rsidRDefault="009208E3">
            <w:pPr>
              <w:jc w:val="center"/>
              <w:divId w:val="207272661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9" w14:textId="77777777" w:rsidR="00661579" w:rsidRPr="00872444" w:rsidRDefault="009208E3">
            <w:pPr>
              <w:jc w:val="center"/>
              <w:divId w:val="131197728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A" w14:textId="77777777" w:rsidR="00661579" w:rsidRPr="00872444" w:rsidRDefault="009208E3">
            <w:pPr>
              <w:jc w:val="center"/>
              <w:divId w:val="1007903382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 xml:space="preserve">all plausible residual confounding would suggest spurious effect, while no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B" w14:textId="77777777" w:rsidR="00661579" w:rsidRPr="00872444" w:rsidRDefault="009208E3">
            <w:pPr>
              <w:jc w:val="center"/>
              <w:divId w:val="108148548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60/122 (49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C" w14:textId="77777777" w:rsidR="00661579" w:rsidRPr="00872444" w:rsidRDefault="009208E3">
            <w:pPr>
              <w:jc w:val="center"/>
              <w:divId w:val="49592659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2/125 (4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D" w14:textId="77777777" w:rsidR="00661579" w:rsidRPr="00872444" w:rsidRDefault="009208E3">
            <w:pPr>
              <w:jc w:val="center"/>
              <w:divId w:val="21050844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16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82 to 1.65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E" w14:textId="77777777" w:rsidR="00661579" w:rsidRPr="00872444" w:rsidRDefault="009208E3">
            <w:pPr>
              <w:jc w:val="center"/>
              <w:divId w:val="1083574842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67 more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75 fewer to 27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7F" w14:textId="77777777" w:rsidR="00661579" w:rsidRPr="00872444" w:rsidRDefault="009208E3">
            <w:pPr>
              <w:jc w:val="center"/>
              <w:divId w:val="65931383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8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82" w14:textId="77777777" w:rsidR="00661579" w:rsidRPr="00872444" w:rsidRDefault="009208E3">
            <w:pPr>
              <w:divId w:val="636299691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Clinical pregnancy - sperm sorter technique - Others</w:t>
            </w:r>
          </w:p>
        </w:tc>
      </w:tr>
      <w:tr w:rsidR="00661579" w:rsidRPr="00872444" w14:paraId="6C87AC9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4" w14:textId="77777777" w:rsidR="00661579" w:rsidRPr="00872444" w:rsidRDefault="009208E3">
            <w:pPr>
              <w:jc w:val="center"/>
              <w:divId w:val="42546655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5" w14:textId="77777777" w:rsidR="00661579" w:rsidRPr="00872444" w:rsidRDefault="009208E3">
            <w:pPr>
              <w:jc w:val="center"/>
              <w:divId w:val="198484767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6" w14:textId="77777777" w:rsidR="00661579" w:rsidRPr="00872444" w:rsidRDefault="009208E3">
            <w:pPr>
              <w:jc w:val="center"/>
              <w:divId w:val="188147565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7" w14:textId="77777777" w:rsidR="00661579" w:rsidRPr="00872444" w:rsidRDefault="009208E3">
            <w:pPr>
              <w:jc w:val="center"/>
              <w:divId w:val="21162515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8" w14:textId="77777777" w:rsidR="00661579" w:rsidRPr="00872444" w:rsidRDefault="009208E3">
            <w:pPr>
              <w:jc w:val="center"/>
              <w:divId w:val="78403660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9" w14:textId="77777777" w:rsidR="00661579" w:rsidRPr="00872444" w:rsidRDefault="009208E3">
            <w:pPr>
              <w:jc w:val="center"/>
              <w:divId w:val="95579191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not 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A" w14:textId="77777777" w:rsidR="00661579" w:rsidRPr="00872444" w:rsidRDefault="009208E3">
            <w:pPr>
              <w:jc w:val="center"/>
              <w:divId w:val="202251225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B" w14:textId="77777777" w:rsidR="00661579" w:rsidRPr="00872444" w:rsidRDefault="009208E3">
            <w:pPr>
              <w:jc w:val="center"/>
              <w:divId w:val="173454355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5/62 (56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C" w14:textId="77777777" w:rsidR="00661579" w:rsidRPr="00872444" w:rsidRDefault="009208E3">
            <w:pPr>
              <w:jc w:val="center"/>
              <w:divId w:val="68100651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126/185 (6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D" w14:textId="77777777" w:rsidR="00661579" w:rsidRPr="00872444" w:rsidRDefault="009208E3">
            <w:pPr>
              <w:jc w:val="center"/>
              <w:divId w:val="35804641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22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45 to 3.3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E" w14:textId="77777777" w:rsidR="00661579" w:rsidRPr="00872444" w:rsidRDefault="009208E3">
            <w:pPr>
              <w:jc w:val="center"/>
              <w:divId w:val="2110811677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150 more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375 fewer to 1.00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8F" w14:textId="77777777" w:rsidR="00661579" w:rsidRPr="00872444" w:rsidRDefault="009208E3">
            <w:pPr>
              <w:jc w:val="center"/>
              <w:divId w:val="38117781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9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92" w14:textId="77777777" w:rsidR="00661579" w:rsidRPr="00872444" w:rsidRDefault="009208E3">
            <w:pPr>
              <w:divId w:val="1428303775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 xml:space="preserve">Miscarriage - sperm sorter </w:t>
            </w: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>technique</w:t>
            </w:r>
          </w:p>
        </w:tc>
      </w:tr>
      <w:tr w:rsidR="00661579" w:rsidRPr="00872444" w14:paraId="6C87ACA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4" w14:textId="77777777" w:rsidR="00661579" w:rsidRPr="00872444" w:rsidRDefault="009208E3">
            <w:pPr>
              <w:jc w:val="center"/>
              <w:divId w:val="201984688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5" w14:textId="77777777" w:rsidR="00661579" w:rsidRPr="00872444" w:rsidRDefault="009208E3">
            <w:pPr>
              <w:jc w:val="center"/>
              <w:divId w:val="50517396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6" w14:textId="77777777" w:rsidR="00661579" w:rsidRPr="00872444" w:rsidRDefault="009208E3">
            <w:pPr>
              <w:jc w:val="center"/>
              <w:divId w:val="69484520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7" w14:textId="77777777" w:rsidR="00661579" w:rsidRPr="00872444" w:rsidRDefault="009208E3">
            <w:pPr>
              <w:jc w:val="center"/>
              <w:divId w:val="114867160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8" w14:textId="77777777" w:rsidR="00661579" w:rsidRPr="00872444" w:rsidRDefault="009208E3">
            <w:pPr>
              <w:jc w:val="center"/>
              <w:divId w:val="50174725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9" w14:textId="77777777" w:rsidR="00661579" w:rsidRPr="00872444" w:rsidRDefault="009208E3">
            <w:pPr>
              <w:jc w:val="center"/>
              <w:divId w:val="61999407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A" w14:textId="77777777" w:rsidR="00661579" w:rsidRPr="00872444" w:rsidRDefault="009208E3">
            <w:pPr>
              <w:jc w:val="center"/>
              <w:divId w:val="300497338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B" w14:textId="77777777" w:rsidR="00661579" w:rsidRPr="00872444" w:rsidRDefault="009208E3">
            <w:pPr>
              <w:jc w:val="center"/>
              <w:divId w:val="93679357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8/258 (1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C" w14:textId="77777777" w:rsidR="00661579" w:rsidRPr="00872444" w:rsidRDefault="009208E3">
            <w:pPr>
              <w:jc w:val="center"/>
              <w:divId w:val="10257358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7/340 (1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D" w14:textId="77777777" w:rsidR="00661579" w:rsidRPr="00872444" w:rsidRDefault="009208E3">
            <w:pPr>
              <w:jc w:val="center"/>
              <w:divId w:val="101562128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81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54 to 1.21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E" w14:textId="77777777" w:rsidR="00661579" w:rsidRPr="00872444" w:rsidRDefault="009208E3">
            <w:pPr>
              <w:jc w:val="center"/>
              <w:divId w:val="216208494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32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(from 77 fewer to 3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9F" w14:textId="77777777" w:rsidR="00661579" w:rsidRPr="00872444" w:rsidRDefault="009208E3">
            <w:pPr>
              <w:jc w:val="center"/>
              <w:divId w:val="23155213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A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A2" w14:textId="77777777" w:rsidR="00661579" w:rsidRPr="00872444" w:rsidRDefault="009208E3">
            <w:pPr>
              <w:divId w:val="1477603321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Miscarriage - sperm sorter technique - DGC</w:t>
            </w:r>
          </w:p>
        </w:tc>
      </w:tr>
      <w:tr w:rsidR="00661579" w:rsidRPr="00872444" w14:paraId="6C87ACB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4" w14:textId="77777777" w:rsidR="00661579" w:rsidRPr="00872444" w:rsidRDefault="009208E3">
            <w:pPr>
              <w:jc w:val="center"/>
              <w:divId w:val="134305183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5" w14:textId="77777777" w:rsidR="00661579" w:rsidRPr="00872444" w:rsidRDefault="009208E3">
            <w:pPr>
              <w:jc w:val="center"/>
              <w:divId w:val="953292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6" w14:textId="77777777" w:rsidR="00661579" w:rsidRPr="00872444" w:rsidRDefault="009208E3">
            <w:pPr>
              <w:jc w:val="center"/>
              <w:divId w:val="170524904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7" w14:textId="77777777" w:rsidR="00661579" w:rsidRPr="00872444" w:rsidRDefault="009208E3">
            <w:pPr>
              <w:jc w:val="center"/>
              <w:divId w:val="93493988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8" w14:textId="77777777" w:rsidR="00661579" w:rsidRPr="00872444" w:rsidRDefault="009208E3">
            <w:pPr>
              <w:jc w:val="center"/>
              <w:divId w:val="114249803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9" w14:textId="77777777" w:rsidR="00661579" w:rsidRPr="00872444" w:rsidRDefault="009208E3">
            <w:pPr>
              <w:jc w:val="center"/>
              <w:divId w:val="213903028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A" w14:textId="77777777" w:rsidR="00661579" w:rsidRPr="00872444" w:rsidRDefault="009208E3">
            <w:pPr>
              <w:jc w:val="center"/>
              <w:divId w:val="1592005419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 xml:space="preserve">all plausible residual confounding would suggest spurious effect, while no effect was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B" w14:textId="77777777" w:rsidR="00661579" w:rsidRPr="00872444" w:rsidRDefault="009208E3">
            <w:pPr>
              <w:jc w:val="center"/>
              <w:divId w:val="155545903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26/180 (1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C" w14:textId="77777777" w:rsidR="00661579" w:rsidRPr="00872444" w:rsidRDefault="009208E3">
            <w:pPr>
              <w:jc w:val="center"/>
              <w:divId w:val="30817297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28/155 (1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D" w14:textId="77777777" w:rsidR="00661579" w:rsidRPr="00872444" w:rsidRDefault="009208E3">
            <w:pPr>
              <w:jc w:val="center"/>
              <w:divId w:val="148512152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81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49 to 1.3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E" w14:textId="77777777" w:rsidR="00661579" w:rsidRPr="00872444" w:rsidRDefault="009208E3">
            <w:pPr>
              <w:jc w:val="center"/>
              <w:divId w:val="1193424117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34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92 fewer to 6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AF" w14:textId="77777777" w:rsidR="00661579" w:rsidRPr="00872444" w:rsidRDefault="009208E3">
            <w:pPr>
              <w:jc w:val="center"/>
              <w:divId w:val="2144239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B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B2" w14:textId="77777777" w:rsidR="00661579" w:rsidRPr="00872444" w:rsidRDefault="009208E3">
            <w:pPr>
              <w:divId w:val="1797676998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Miscarriage - sperm sorter technique - Swim-up</w:t>
            </w:r>
          </w:p>
        </w:tc>
      </w:tr>
      <w:tr w:rsidR="00661579" w:rsidRPr="00872444" w14:paraId="6C87ACC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4" w14:textId="77777777" w:rsidR="00661579" w:rsidRPr="00872444" w:rsidRDefault="009208E3">
            <w:pPr>
              <w:jc w:val="center"/>
              <w:divId w:val="148354543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5" w14:textId="77777777" w:rsidR="00661579" w:rsidRPr="00872444" w:rsidRDefault="009208E3">
            <w:pPr>
              <w:jc w:val="center"/>
              <w:divId w:val="141092715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6" w14:textId="77777777" w:rsidR="00661579" w:rsidRPr="00872444" w:rsidRDefault="009208E3">
            <w:pPr>
              <w:jc w:val="center"/>
              <w:divId w:val="171260770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7" w14:textId="77777777" w:rsidR="00661579" w:rsidRPr="00872444" w:rsidRDefault="009208E3">
            <w:pPr>
              <w:jc w:val="center"/>
              <w:divId w:val="138853439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8" w14:textId="77777777" w:rsidR="00661579" w:rsidRPr="00872444" w:rsidRDefault="009208E3">
            <w:pPr>
              <w:jc w:val="center"/>
              <w:divId w:val="178900900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9" w14:textId="77777777" w:rsidR="00661579" w:rsidRPr="00872444" w:rsidRDefault="009208E3">
            <w:pPr>
              <w:jc w:val="center"/>
              <w:divId w:val="97722245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A" w14:textId="77777777" w:rsidR="00661579" w:rsidRPr="00872444" w:rsidRDefault="009208E3">
            <w:pPr>
              <w:jc w:val="center"/>
              <w:divId w:val="681248415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 xml:space="preserve">all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B" w14:textId="77777777" w:rsidR="00661579" w:rsidRPr="00872444" w:rsidRDefault="009208E3">
            <w:pPr>
              <w:jc w:val="center"/>
              <w:divId w:val="19589938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10/43 (2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C" w14:textId="77777777" w:rsidR="00661579" w:rsidRPr="00872444" w:rsidRDefault="009208E3">
            <w:pPr>
              <w:jc w:val="center"/>
              <w:divId w:val="118509648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10/43 (2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D" w14:textId="77777777" w:rsidR="00661579" w:rsidRPr="00872444" w:rsidRDefault="009208E3">
            <w:pPr>
              <w:jc w:val="center"/>
              <w:divId w:val="125084884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02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48 to 2.21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E" w14:textId="77777777" w:rsidR="00661579" w:rsidRPr="00872444" w:rsidRDefault="009208E3">
            <w:pPr>
              <w:jc w:val="center"/>
              <w:divId w:val="365302799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5 more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121 fewer to 28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BF" w14:textId="77777777" w:rsidR="00661579" w:rsidRPr="00872444" w:rsidRDefault="009208E3">
            <w:pPr>
              <w:jc w:val="center"/>
              <w:divId w:val="136637127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C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C2" w14:textId="77777777" w:rsidR="00661579" w:rsidRPr="00872444" w:rsidRDefault="009208E3">
            <w:pPr>
              <w:divId w:val="1241057656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Miscarriage - sperm sorter technique - Others</w:t>
            </w:r>
          </w:p>
        </w:tc>
      </w:tr>
      <w:tr w:rsidR="00661579" w:rsidRPr="00872444" w14:paraId="6C87ACD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4" w14:textId="77777777" w:rsidR="00661579" w:rsidRPr="00872444" w:rsidRDefault="009208E3">
            <w:pPr>
              <w:jc w:val="center"/>
              <w:divId w:val="97938510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5" w14:textId="77777777" w:rsidR="00661579" w:rsidRPr="00872444" w:rsidRDefault="009208E3">
            <w:pPr>
              <w:jc w:val="center"/>
              <w:divId w:val="202093511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6" w14:textId="77777777" w:rsidR="00661579" w:rsidRPr="00872444" w:rsidRDefault="009208E3">
            <w:pPr>
              <w:jc w:val="center"/>
              <w:divId w:val="45634251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7" w14:textId="77777777" w:rsidR="00661579" w:rsidRPr="00872444" w:rsidRDefault="009208E3">
            <w:pPr>
              <w:jc w:val="center"/>
              <w:divId w:val="56900398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8" w14:textId="77777777" w:rsidR="00661579" w:rsidRPr="00872444" w:rsidRDefault="009208E3">
            <w:pPr>
              <w:jc w:val="center"/>
              <w:divId w:val="86167237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9" w14:textId="77777777" w:rsidR="00661579" w:rsidRPr="00872444" w:rsidRDefault="009208E3">
            <w:pPr>
              <w:jc w:val="center"/>
              <w:divId w:val="174371889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A" w14:textId="77777777" w:rsidR="00661579" w:rsidRPr="00872444" w:rsidRDefault="009208E3">
            <w:pPr>
              <w:jc w:val="center"/>
              <w:divId w:val="1855266347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B" w14:textId="77777777" w:rsidR="00661579" w:rsidRPr="00872444" w:rsidRDefault="009208E3">
            <w:pPr>
              <w:jc w:val="center"/>
              <w:divId w:val="154764237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2/35 (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C" w14:textId="77777777" w:rsidR="00661579" w:rsidRPr="00872444" w:rsidRDefault="009208E3">
            <w:pPr>
              <w:jc w:val="center"/>
              <w:divId w:val="77675271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19/142 (1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D" w14:textId="77777777" w:rsidR="00661579" w:rsidRPr="00872444" w:rsidRDefault="009208E3">
            <w:pPr>
              <w:jc w:val="center"/>
              <w:divId w:val="141940197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34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08 to 1.4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E" w14:textId="77777777" w:rsidR="00661579" w:rsidRPr="00872444" w:rsidRDefault="009208E3">
            <w:pPr>
              <w:jc w:val="center"/>
              <w:divId w:val="1753622795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88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 xml:space="preserve">(from 123 fewer to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63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CF" w14:textId="77777777" w:rsidR="00661579" w:rsidRPr="00872444" w:rsidRDefault="009208E3">
            <w:pPr>
              <w:jc w:val="center"/>
              <w:divId w:val="59339554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D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D2" w14:textId="77777777" w:rsidR="00661579" w:rsidRPr="00872444" w:rsidRDefault="009208E3">
            <w:pPr>
              <w:divId w:val="381486085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>Clinical pregnancy - groups control</w:t>
            </w:r>
          </w:p>
        </w:tc>
      </w:tr>
      <w:tr w:rsidR="00661579" w:rsidRPr="00872444" w14:paraId="6C87ACE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4" w14:textId="77777777" w:rsidR="00661579" w:rsidRPr="00872444" w:rsidRDefault="009208E3">
            <w:pPr>
              <w:jc w:val="center"/>
              <w:divId w:val="83684761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5" w14:textId="77777777" w:rsidR="00661579" w:rsidRPr="00872444" w:rsidRDefault="009208E3">
            <w:pPr>
              <w:jc w:val="center"/>
              <w:divId w:val="50713652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6" w14:textId="77777777" w:rsidR="00661579" w:rsidRPr="00872444" w:rsidRDefault="009208E3">
            <w:pPr>
              <w:jc w:val="center"/>
              <w:divId w:val="179096908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7" w14:textId="77777777" w:rsidR="00661579" w:rsidRPr="00872444" w:rsidRDefault="009208E3">
            <w:pPr>
              <w:jc w:val="center"/>
              <w:divId w:val="170285393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8" w14:textId="77777777" w:rsidR="00661579" w:rsidRPr="00872444" w:rsidRDefault="009208E3">
            <w:pPr>
              <w:jc w:val="center"/>
              <w:divId w:val="16594511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9" w14:textId="77777777" w:rsidR="00661579" w:rsidRPr="00872444" w:rsidRDefault="009208E3">
            <w:pPr>
              <w:jc w:val="center"/>
              <w:divId w:val="101989417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A" w14:textId="77777777" w:rsidR="00661579" w:rsidRPr="00872444" w:rsidRDefault="009208E3">
            <w:pPr>
              <w:jc w:val="center"/>
              <w:divId w:val="1024595785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B" w14:textId="77777777" w:rsidR="00661579" w:rsidRPr="00872444" w:rsidRDefault="009208E3">
            <w:pPr>
              <w:jc w:val="center"/>
              <w:divId w:val="177539336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59/690 (5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C" w14:textId="77777777" w:rsidR="00661579" w:rsidRPr="00872444" w:rsidRDefault="009208E3">
            <w:pPr>
              <w:jc w:val="center"/>
              <w:divId w:val="17789015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09/955 (5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D" w14:textId="77777777" w:rsidR="00661579" w:rsidRPr="00872444" w:rsidRDefault="009208E3">
            <w:pPr>
              <w:jc w:val="center"/>
              <w:divId w:val="26011311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03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89 to 1.2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E" w14:textId="77777777" w:rsidR="00661579" w:rsidRPr="00872444" w:rsidRDefault="009208E3">
            <w:pPr>
              <w:jc w:val="center"/>
              <w:divId w:val="252052964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16 more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59 fewer to 107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DF" w14:textId="77777777" w:rsidR="00661579" w:rsidRPr="00872444" w:rsidRDefault="009208E3">
            <w:pPr>
              <w:jc w:val="center"/>
              <w:divId w:val="140267376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E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E2" w14:textId="77777777" w:rsidR="00661579" w:rsidRPr="00872444" w:rsidRDefault="009208E3">
            <w:pPr>
              <w:divId w:val="1082406903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Clinical pregnancy - groups control - sibling oocytes</w:t>
            </w:r>
          </w:p>
        </w:tc>
      </w:tr>
      <w:tr w:rsidR="00661579" w:rsidRPr="00872444" w14:paraId="6C87ACF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4" w14:textId="77777777" w:rsidR="00661579" w:rsidRPr="00872444" w:rsidRDefault="009208E3">
            <w:pPr>
              <w:jc w:val="center"/>
              <w:divId w:val="16313558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5" w14:textId="77777777" w:rsidR="00661579" w:rsidRPr="00872444" w:rsidRDefault="009208E3">
            <w:pPr>
              <w:jc w:val="center"/>
              <w:divId w:val="120417226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6" w14:textId="77777777" w:rsidR="00661579" w:rsidRPr="00872444" w:rsidRDefault="009208E3">
            <w:pPr>
              <w:jc w:val="center"/>
              <w:divId w:val="17361471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7" w14:textId="77777777" w:rsidR="00661579" w:rsidRPr="00872444" w:rsidRDefault="009208E3">
            <w:pPr>
              <w:jc w:val="center"/>
              <w:divId w:val="38962143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8" w14:textId="77777777" w:rsidR="00661579" w:rsidRPr="00872444" w:rsidRDefault="009208E3">
            <w:pPr>
              <w:jc w:val="center"/>
              <w:divId w:val="17492619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9" w14:textId="77777777" w:rsidR="00661579" w:rsidRPr="00872444" w:rsidRDefault="009208E3">
            <w:pPr>
              <w:jc w:val="center"/>
              <w:divId w:val="29106074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A" w14:textId="77777777" w:rsidR="00661579" w:rsidRPr="00872444" w:rsidRDefault="009208E3">
            <w:pPr>
              <w:jc w:val="center"/>
              <w:divId w:val="310256638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 xml:space="preserve">all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B" w14:textId="77777777" w:rsidR="00661579" w:rsidRPr="00872444" w:rsidRDefault="009208E3">
            <w:pPr>
              <w:jc w:val="center"/>
              <w:divId w:val="181884297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6/62 (5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C" w14:textId="77777777" w:rsidR="00661579" w:rsidRPr="00872444" w:rsidRDefault="009208E3">
            <w:pPr>
              <w:jc w:val="center"/>
              <w:divId w:val="199452941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42/59 (7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D" w14:textId="77777777" w:rsidR="00661579" w:rsidRPr="00872444" w:rsidRDefault="009208E3">
            <w:pPr>
              <w:jc w:val="center"/>
              <w:divId w:val="49036664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81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62 to 1.0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E" w14:textId="77777777" w:rsidR="00661579" w:rsidRPr="00872444" w:rsidRDefault="009208E3">
            <w:pPr>
              <w:jc w:val="center"/>
              <w:divId w:val="559677705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135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271 fewer to 43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EF" w14:textId="77777777" w:rsidR="00661579" w:rsidRPr="00872444" w:rsidRDefault="009208E3">
            <w:pPr>
              <w:jc w:val="center"/>
              <w:divId w:val="119815336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CF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CF2" w14:textId="77777777" w:rsidR="00661579" w:rsidRPr="00872444" w:rsidRDefault="009208E3">
            <w:pPr>
              <w:divId w:val="266694764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 xml:space="preserve">Clinical pregnancy - groups control - </w:t>
            </w: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different couples</w:t>
            </w:r>
          </w:p>
        </w:tc>
      </w:tr>
      <w:tr w:rsidR="00661579" w:rsidRPr="00872444" w14:paraId="6C87AD0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4" w14:textId="77777777" w:rsidR="00661579" w:rsidRPr="00872444" w:rsidRDefault="009208E3">
            <w:pPr>
              <w:jc w:val="center"/>
              <w:divId w:val="139452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5" w14:textId="77777777" w:rsidR="00661579" w:rsidRPr="00872444" w:rsidRDefault="009208E3">
            <w:pPr>
              <w:jc w:val="center"/>
              <w:divId w:val="206617693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6" w14:textId="77777777" w:rsidR="00661579" w:rsidRPr="00872444" w:rsidRDefault="009208E3">
            <w:pPr>
              <w:jc w:val="center"/>
              <w:divId w:val="190899963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7" w14:textId="77777777" w:rsidR="00661579" w:rsidRPr="00872444" w:rsidRDefault="009208E3">
            <w:pPr>
              <w:jc w:val="center"/>
              <w:divId w:val="80651121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8" w14:textId="77777777" w:rsidR="00661579" w:rsidRPr="00872444" w:rsidRDefault="009208E3">
            <w:pPr>
              <w:jc w:val="center"/>
              <w:divId w:val="130508719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9" w14:textId="77777777" w:rsidR="00661579" w:rsidRPr="00872444" w:rsidRDefault="009208E3">
            <w:pPr>
              <w:jc w:val="center"/>
              <w:divId w:val="50609985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A" w14:textId="77777777" w:rsidR="00661579" w:rsidRPr="00872444" w:rsidRDefault="009208E3">
            <w:pPr>
              <w:jc w:val="center"/>
              <w:divId w:val="788204536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B" w14:textId="77777777" w:rsidR="00661579" w:rsidRPr="00872444" w:rsidRDefault="009208E3">
            <w:pPr>
              <w:jc w:val="center"/>
              <w:divId w:val="67581067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23/628 (5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C" w14:textId="77777777" w:rsidR="00661579" w:rsidRPr="00872444" w:rsidRDefault="009208E3">
            <w:pPr>
              <w:jc w:val="center"/>
              <w:divId w:val="170447412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467/896 (5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D" w14:textId="77777777" w:rsidR="00661579" w:rsidRPr="00872444" w:rsidRDefault="009208E3">
            <w:pPr>
              <w:jc w:val="center"/>
              <w:divId w:val="130450718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09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91 to 1.2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E" w14:textId="77777777" w:rsidR="00661579" w:rsidRPr="00872444" w:rsidRDefault="009208E3">
            <w:pPr>
              <w:jc w:val="center"/>
              <w:divId w:val="1617172208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 xml:space="preserve">47 more </w:t>
            </w: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47 fewer to 15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CFF" w14:textId="77777777" w:rsidR="00661579" w:rsidRPr="00872444" w:rsidRDefault="009208E3">
            <w:pPr>
              <w:jc w:val="center"/>
              <w:divId w:val="72333520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0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02" w14:textId="77777777" w:rsidR="00661579" w:rsidRPr="00872444" w:rsidRDefault="009208E3">
            <w:pPr>
              <w:divId w:val="1819372378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>Miscarriage - groups control</w:t>
            </w:r>
          </w:p>
        </w:tc>
      </w:tr>
      <w:tr w:rsidR="00661579" w:rsidRPr="00872444" w14:paraId="6C87AD1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4" w14:textId="77777777" w:rsidR="00661579" w:rsidRPr="00872444" w:rsidRDefault="009208E3">
            <w:pPr>
              <w:jc w:val="center"/>
              <w:divId w:val="30921492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lastRenderedPageBreak/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5" w14:textId="77777777" w:rsidR="00661579" w:rsidRPr="00872444" w:rsidRDefault="009208E3">
            <w:pPr>
              <w:jc w:val="center"/>
              <w:divId w:val="181155796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6" w14:textId="77777777" w:rsidR="00661579" w:rsidRPr="00872444" w:rsidRDefault="009208E3">
            <w:pPr>
              <w:jc w:val="center"/>
              <w:divId w:val="160676903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7" w14:textId="77777777" w:rsidR="00661579" w:rsidRPr="00872444" w:rsidRDefault="009208E3">
            <w:pPr>
              <w:jc w:val="center"/>
              <w:divId w:val="46131134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8" w14:textId="77777777" w:rsidR="00661579" w:rsidRPr="00872444" w:rsidRDefault="009208E3">
            <w:pPr>
              <w:jc w:val="center"/>
              <w:divId w:val="174155474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9" w14:textId="77777777" w:rsidR="00661579" w:rsidRPr="00872444" w:rsidRDefault="009208E3">
            <w:pPr>
              <w:jc w:val="center"/>
              <w:divId w:val="21589454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A" w14:textId="77777777" w:rsidR="00661579" w:rsidRPr="00872444" w:rsidRDefault="009208E3">
            <w:pPr>
              <w:jc w:val="center"/>
              <w:divId w:val="371344007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B" w14:textId="77777777" w:rsidR="00661579" w:rsidRPr="00872444" w:rsidRDefault="009208E3">
            <w:pPr>
              <w:jc w:val="center"/>
              <w:divId w:val="128184212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8/258 (1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C" w14:textId="77777777" w:rsidR="00661579" w:rsidRPr="00872444" w:rsidRDefault="009208E3">
            <w:pPr>
              <w:jc w:val="center"/>
              <w:divId w:val="675661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7/340 (1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D" w14:textId="77777777" w:rsidR="00661579" w:rsidRPr="00872444" w:rsidRDefault="009208E3">
            <w:pPr>
              <w:jc w:val="center"/>
              <w:divId w:val="106143875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81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54 to 1.2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E" w14:textId="77777777" w:rsidR="00661579" w:rsidRPr="00872444" w:rsidRDefault="009208E3">
            <w:pPr>
              <w:jc w:val="center"/>
              <w:divId w:val="1416826317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32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77 fewer to 34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0F" w14:textId="77777777" w:rsidR="00661579" w:rsidRPr="00872444" w:rsidRDefault="009208E3">
            <w:pPr>
              <w:jc w:val="center"/>
              <w:divId w:val="191234826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1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12" w14:textId="77777777" w:rsidR="00661579" w:rsidRPr="00872444" w:rsidRDefault="009208E3">
            <w:pPr>
              <w:divId w:val="386338744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Miscarriage - groups control - sibling oocytes</w:t>
            </w:r>
          </w:p>
        </w:tc>
      </w:tr>
      <w:tr w:rsidR="00661579" w:rsidRPr="00872444" w14:paraId="6C87AD2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4" w14:textId="77777777" w:rsidR="00661579" w:rsidRPr="00872444" w:rsidRDefault="009208E3">
            <w:pPr>
              <w:jc w:val="center"/>
              <w:divId w:val="31831568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5" w14:textId="77777777" w:rsidR="00661579" w:rsidRPr="00872444" w:rsidRDefault="009208E3">
            <w:pPr>
              <w:jc w:val="center"/>
              <w:divId w:val="209100363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6" w14:textId="77777777" w:rsidR="00661579" w:rsidRPr="00872444" w:rsidRDefault="009208E3">
            <w:pPr>
              <w:jc w:val="center"/>
              <w:divId w:val="55235507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7" w14:textId="77777777" w:rsidR="00661579" w:rsidRPr="00872444" w:rsidRDefault="009208E3">
            <w:pPr>
              <w:jc w:val="center"/>
              <w:divId w:val="150419859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8" w14:textId="77777777" w:rsidR="00661579" w:rsidRPr="00872444" w:rsidRDefault="009208E3">
            <w:pPr>
              <w:jc w:val="center"/>
              <w:divId w:val="160229645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9" w14:textId="77777777" w:rsidR="00661579" w:rsidRPr="00872444" w:rsidRDefault="009208E3">
            <w:pPr>
              <w:jc w:val="center"/>
              <w:divId w:val="103881603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A" w14:textId="77777777" w:rsidR="00661579" w:rsidRPr="00872444" w:rsidRDefault="009208E3">
            <w:pPr>
              <w:jc w:val="center"/>
              <w:divId w:val="1793865510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 xml:space="preserve">all plausible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B" w14:textId="77777777" w:rsidR="00661579" w:rsidRPr="00872444" w:rsidRDefault="009208E3">
            <w:pPr>
              <w:jc w:val="center"/>
              <w:divId w:val="85519333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4/14 (28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C" w14:textId="77777777" w:rsidR="00661579" w:rsidRPr="00872444" w:rsidRDefault="009208E3">
            <w:pPr>
              <w:jc w:val="center"/>
              <w:divId w:val="184249911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/17 (29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D" w14:textId="77777777" w:rsidR="00661579" w:rsidRPr="00872444" w:rsidRDefault="009208E3">
            <w:pPr>
              <w:jc w:val="center"/>
              <w:divId w:val="17257625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97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32 to 2.9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E" w14:textId="77777777" w:rsidR="00661579" w:rsidRPr="00872444" w:rsidRDefault="009208E3">
            <w:pPr>
              <w:jc w:val="center"/>
              <w:divId w:val="1309089422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9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200 fewer to 57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1F" w14:textId="77777777" w:rsidR="00661579" w:rsidRPr="00872444" w:rsidRDefault="009208E3">
            <w:pPr>
              <w:jc w:val="center"/>
              <w:divId w:val="162610948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2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22" w14:textId="77777777" w:rsidR="00661579" w:rsidRPr="00872444" w:rsidRDefault="009208E3">
            <w:pPr>
              <w:divId w:val="2128111254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Miscarriage - groups control - different couples</w:t>
            </w:r>
          </w:p>
        </w:tc>
      </w:tr>
      <w:tr w:rsidR="00661579" w:rsidRPr="00872444" w14:paraId="6C87AD3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4" w14:textId="77777777" w:rsidR="00661579" w:rsidRPr="00872444" w:rsidRDefault="009208E3">
            <w:pPr>
              <w:jc w:val="center"/>
              <w:divId w:val="104058975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5" w14:textId="77777777" w:rsidR="00661579" w:rsidRPr="00872444" w:rsidRDefault="009208E3">
            <w:pPr>
              <w:jc w:val="center"/>
              <w:divId w:val="124796018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6" w14:textId="77777777" w:rsidR="00661579" w:rsidRPr="00872444" w:rsidRDefault="009208E3">
            <w:pPr>
              <w:jc w:val="center"/>
              <w:divId w:val="135823630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7" w14:textId="77777777" w:rsidR="00661579" w:rsidRPr="00872444" w:rsidRDefault="009208E3">
            <w:pPr>
              <w:jc w:val="center"/>
              <w:divId w:val="10141316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8" w14:textId="77777777" w:rsidR="00661579" w:rsidRPr="00872444" w:rsidRDefault="009208E3">
            <w:pPr>
              <w:jc w:val="center"/>
              <w:divId w:val="187611857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9" w14:textId="77777777" w:rsidR="00661579" w:rsidRPr="00872444" w:rsidRDefault="009208E3">
            <w:pPr>
              <w:jc w:val="center"/>
              <w:divId w:val="14917442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A" w14:textId="77777777" w:rsidR="00661579" w:rsidRPr="00872444" w:rsidRDefault="009208E3">
            <w:pPr>
              <w:jc w:val="center"/>
              <w:divId w:val="1942569985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B" w14:textId="77777777" w:rsidR="00661579" w:rsidRPr="00872444" w:rsidRDefault="009208E3">
            <w:pPr>
              <w:jc w:val="center"/>
              <w:divId w:val="1318805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4/244 (1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C" w14:textId="77777777" w:rsidR="00661579" w:rsidRPr="00872444" w:rsidRDefault="009208E3">
            <w:pPr>
              <w:jc w:val="center"/>
              <w:divId w:val="163999209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2/323 (1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D" w14:textId="77777777" w:rsidR="00661579" w:rsidRPr="00872444" w:rsidRDefault="009208E3">
            <w:pPr>
              <w:jc w:val="center"/>
              <w:divId w:val="134239372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78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51 to 1.2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E" w14:textId="77777777" w:rsidR="00661579" w:rsidRPr="00872444" w:rsidRDefault="009208E3">
            <w:pPr>
              <w:jc w:val="center"/>
              <w:divId w:val="1989742439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35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 xml:space="preserve">(from 79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fewer to 3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2F" w14:textId="77777777" w:rsidR="00661579" w:rsidRPr="00872444" w:rsidRDefault="009208E3">
            <w:pPr>
              <w:jc w:val="center"/>
              <w:divId w:val="3967133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3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32" w14:textId="77777777" w:rsidR="00661579" w:rsidRPr="00872444" w:rsidRDefault="009208E3">
            <w:pPr>
              <w:divId w:val="140080575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>Clinical pregnancy - Embryo biopsied transfer</w:t>
            </w:r>
          </w:p>
        </w:tc>
      </w:tr>
      <w:tr w:rsidR="00661579" w:rsidRPr="00872444" w14:paraId="6C87AD4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4" w14:textId="77777777" w:rsidR="00661579" w:rsidRPr="00872444" w:rsidRDefault="009208E3">
            <w:pPr>
              <w:jc w:val="center"/>
              <w:divId w:val="116813033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5" w14:textId="77777777" w:rsidR="00661579" w:rsidRPr="00872444" w:rsidRDefault="009208E3">
            <w:pPr>
              <w:jc w:val="center"/>
              <w:divId w:val="197112678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6" w14:textId="77777777" w:rsidR="00661579" w:rsidRPr="00872444" w:rsidRDefault="009208E3">
            <w:pPr>
              <w:jc w:val="center"/>
              <w:divId w:val="11718914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7" w14:textId="77777777" w:rsidR="00661579" w:rsidRPr="00872444" w:rsidRDefault="009208E3">
            <w:pPr>
              <w:jc w:val="center"/>
              <w:divId w:val="83237973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8" w14:textId="77777777" w:rsidR="00661579" w:rsidRPr="00872444" w:rsidRDefault="009208E3">
            <w:pPr>
              <w:jc w:val="center"/>
              <w:divId w:val="36621761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9" w14:textId="77777777" w:rsidR="00661579" w:rsidRPr="00872444" w:rsidRDefault="009208E3">
            <w:pPr>
              <w:jc w:val="center"/>
              <w:divId w:val="4595955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A" w14:textId="77777777" w:rsidR="00661579" w:rsidRPr="00872444" w:rsidRDefault="009208E3">
            <w:pPr>
              <w:jc w:val="center"/>
              <w:divId w:val="608200192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B" w14:textId="77777777" w:rsidR="00661579" w:rsidRPr="00872444" w:rsidRDefault="009208E3">
            <w:pPr>
              <w:jc w:val="center"/>
              <w:divId w:val="56846271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73/713 (5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C" w14:textId="77777777" w:rsidR="00661579" w:rsidRPr="00872444" w:rsidRDefault="009208E3">
            <w:pPr>
              <w:jc w:val="center"/>
              <w:divId w:val="26865976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26/981 (5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D" w14:textId="77777777" w:rsidR="00661579" w:rsidRPr="00872444" w:rsidRDefault="009208E3">
            <w:pPr>
              <w:jc w:val="center"/>
              <w:divId w:val="139168405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02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89 to 1.1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E" w14:textId="77777777" w:rsidR="00661579" w:rsidRPr="00872444" w:rsidRDefault="009208E3">
            <w:pPr>
              <w:jc w:val="center"/>
              <w:divId w:val="998195862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11 more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59 fewer to 97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3F" w14:textId="77777777" w:rsidR="00661579" w:rsidRPr="00872444" w:rsidRDefault="009208E3">
            <w:pPr>
              <w:jc w:val="center"/>
              <w:divId w:val="4584004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4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42" w14:textId="77777777" w:rsidR="00661579" w:rsidRPr="00872444" w:rsidRDefault="009208E3">
            <w:pPr>
              <w:divId w:val="154222327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>Clinical pregnancy - Embryo biopsied transfer - Embryo biopsied transfer</w:t>
            </w:r>
          </w:p>
        </w:tc>
      </w:tr>
      <w:tr w:rsidR="00661579" w:rsidRPr="00872444" w14:paraId="6C87AD5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4" w14:textId="77777777" w:rsidR="00661579" w:rsidRPr="00872444" w:rsidRDefault="009208E3">
            <w:pPr>
              <w:jc w:val="center"/>
              <w:divId w:val="44061235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5" w14:textId="77777777" w:rsidR="00661579" w:rsidRPr="00872444" w:rsidRDefault="009208E3">
            <w:pPr>
              <w:jc w:val="center"/>
              <w:divId w:val="98411776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6" w14:textId="77777777" w:rsidR="00661579" w:rsidRPr="00872444" w:rsidRDefault="009208E3">
            <w:pPr>
              <w:jc w:val="center"/>
              <w:divId w:val="101692826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7" w14:textId="77777777" w:rsidR="00661579" w:rsidRPr="00872444" w:rsidRDefault="009208E3">
            <w:pPr>
              <w:jc w:val="center"/>
              <w:divId w:val="141481812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8" w14:textId="77777777" w:rsidR="00661579" w:rsidRPr="00872444" w:rsidRDefault="009208E3">
            <w:pPr>
              <w:jc w:val="center"/>
              <w:divId w:val="183980305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9" w14:textId="77777777" w:rsidR="00661579" w:rsidRPr="00872444" w:rsidRDefault="009208E3">
            <w:pPr>
              <w:jc w:val="center"/>
              <w:divId w:val="85106620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not 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A" w14:textId="77777777" w:rsidR="00661579" w:rsidRPr="00872444" w:rsidRDefault="009208E3">
            <w:pPr>
              <w:jc w:val="center"/>
              <w:divId w:val="1313221536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B" w14:textId="77777777" w:rsidR="00661579" w:rsidRPr="00872444" w:rsidRDefault="009208E3">
            <w:pPr>
              <w:jc w:val="center"/>
              <w:divId w:val="92399607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6/62 (5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C" w14:textId="77777777" w:rsidR="00661579" w:rsidRPr="00872444" w:rsidRDefault="009208E3">
            <w:pPr>
              <w:jc w:val="center"/>
              <w:divId w:val="10053457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42/59 (7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D" w14:textId="77777777" w:rsidR="00661579" w:rsidRPr="00872444" w:rsidRDefault="009208E3">
            <w:pPr>
              <w:jc w:val="center"/>
              <w:divId w:val="128838736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81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62 to 1.0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E" w14:textId="77777777" w:rsidR="00661579" w:rsidRPr="00872444" w:rsidRDefault="009208E3">
            <w:pPr>
              <w:jc w:val="center"/>
              <w:divId w:val="544368666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135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271 fewer to 43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4F" w14:textId="77777777" w:rsidR="00661579" w:rsidRPr="00872444" w:rsidRDefault="009208E3">
            <w:pPr>
              <w:jc w:val="center"/>
              <w:divId w:val="11556886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5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52" w14:textId="77777777" w:rsidR="00661579" w:rsidRPr="00872444" w:rsidRDefault="009208E3">
            <w:pPr>
              <w:divId w:val="1663775487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 xml:space="preserve">Clinical pregnancy - Embryo </w:t>
            </w: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biopsied transfer - not biopsied</w:t>
            </w:r>
          </w:p>
        </w:tc>
      </w:tr>
      <w:tr w:rsidR="00661579" w:rsidRPr="00872444" w14:paraId="6C87AD6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4" w14:textId="77777777" w:rsidR="00661579" w:rsidRPr="00872444" w:rsidRDefault="009208E3">
            <w:pPr>
              <w:jc w:val="center"/>
              <w:divId w:val="196610938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5" w14:textId="77777777" w:rsidR="00661579" w:rsidRPr="00872444" w:rsidRDefault="009208E3">
            <w:pPr>
              <w:jc w:val="center"/>
              <w:divId w:val="89674536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6" w14:textId="77777777" w:rsidR="00661579" w:rsidRPr="00872444" w:rsidRDefault="009208E3">
            <w:pPr>
              <w:jc w:val="center"/>
              <w:divId w:val="182840003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7" w14:textId="77777777" w:rsidR="00661579" w:rsidRPr="00872444" w:rsidRDefault="009208E3">
            <w:pPr>
              <w:jc w:val="center"/>
              <w:divId w:val="207515778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8" w14:textId="77777777" w:rsidR="00661579" w:rsidRPr="00872444" w:rsidRDefault="009208E3">
            <w:pPr>
              <w:jc w:val="center"/>
              <w:divId w:val="23293616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9" w14:textId="77777777" w:rsidR="00661579" w:rsidRPr="00872444" w:rsidRDefault="009208E3">
            <w:pPr>
              <w:jc w:val="center"/>
              <w:divId w:val="93513584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A" w14:textId="77777777" w:rsidR="00661579" w:rsidRPr="00872444" w:rsidRDefault="009208E3">
            <w:pPr>
              <w:jc w:val="center"/>
              <w:divId w:val="1688826643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B" w14:textId="77777777" w:rsidR="00661579" w:rsidRPr="00872444" w:rsidRDefault="009208E3">
            <w:pPr>
              <w:jc w:val="center"/>
              <w:divId w:val="118941581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37/651 (5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C" w14:textId="77777777" w:rsidR="00661579" w:rsidRPr="00872444" w:rsidRDefault="009208E3">
            <w:pPr>
              <w:jc w:val="center"/>
              <w:divId w:val="160657174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484/922 (5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D" w14:textId="77777777" w:rsidR="00661579" w:rsidRPr="00872444" w:rsidRDefault="009208E3">
            <w:pPr>
              <w:jc w:val="center"/>
              <w:divId w:val="25467544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1.07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91 to</w:t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 xml:space="preserve"> 1.25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E" w14:textId="77777777" w:rsidR="00661579" w:rsidRPr="00872444" w:rsidRDefault="009208E3">
            <w:pPr>
              <w:jc w:val="center"/>
              <w:divId w:val="854608858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37 more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47 fewer to 13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5F" w14:textId="77777777" w:rsidR="00661579" w:rsidRPr="00872444" w:rsidRDefault="009208E3">
            <w:pPr>
              <w:jc w:val="center"/>
              <w:divId w:val="64057293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6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62" w14:textId="77777777" w:rsidR="00661579" w:rsidRPr="00872444" w:rsidRDefault="009208E3">
            <w:pPr>
              <w:divId w:val="1523741849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>Miscarriage - embryo biopsied transfer</w:t>
            </w:r>
          </w:p>
        </w:tc>
      </w:tr>
      <w:tr w:rsidR="00661579" w:rsidRPr="00872444" w14:paraId="6C87AD7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4" w14:textId="77777777" w:rsidR="00661579" w:rsidRPr="00872444" w:rsidRDefault="009208E3">
            <w:pPr>
              <w:jc w:val="center"/>
              <w:divId w:val="126746876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lastRenderedPageBreak/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5" w14:textId="77777777" w:rsidR="00661579" w:rsidRPr="00872444" w:rsidRDefault="009208E3">
            <w:pPr>
              <w:jc w:val="center"/>
              <w:divId w:val="98782989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6" w14:textId="77777777" w:rsidR="00661579" w:rsidRPr="00872444" w:rsidRDefault="009208E3">
            <w:pPr>
              <w:jc w:val="center"/>
              <w:divId w:val="214172156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7" w14:textId="77777777" w:rsidR="00661579" w:rsidRPr="00872444" w:rsidRDefault="009208E3">
            <w:pPr>
              <w:jc w:val="center"/>
              <w:divId w:val="2001813211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8" w14:textId="77777777" w:rsidR="00661579" w:rsidRPr="00872444" w:rsidRDefault="009208E3">
            <w:pPr>
              <w:jc w:val="center"/>
              <w:divId w:val="176430011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9" w14:textId="77777777" w:rsidR="00661579" w:rsidRPr="00872444" w:rsidRDefault="009208E3">
            <w:pPr>
              <w:jc w:val="center"/>
              <w:divId w:val="189543307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A" w14:textId="77777777" w:rsidR="00661579" w:rsidRPr="00872444" w:rsidRDefault="009208E3">
            <w:pPr>
              <w:jc w:val="center"/>
              <w:divId w:val="1974486078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 xml:space="preserve">all plausible residual confounding would suggest spurious effect, while no 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B" w14:textId="77777777" w:rsidR="00661579" w:rsidRPr="00872444" w:rsidRDefault="009208E3">
            <w:pPr>
              <w:jc w:val="center"/>
              <w:divId w:val="47672318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9/271 (1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C" w14:textId="77777777" w:rsidR="00661579" w:rsidRPr="00872444" w:rsidRDefault="009208E3">
            <w:pPr>
              <w:jc w:val="center"/>
              <w:divId w:val="107809605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7/348 (1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D" w14:textId="77777777" w:rsidR="00661579" w:rsidRPr="00872444" w:rsidRDefault="009208E3">
            <w:pPr>
              <w:jc w:val="center"/>
              <w:divId w:val="200130539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81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54 to 1.22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E" w14:textId="77777777" w:rsidR="00661579" w:rsidRPr="00872444" w:rsidRDefault="009208E3">
            <w:pPr>
              <w:jc w:val="center"/>
              <w:divId w:val="2032028618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31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75 fewer to 36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6F" w14:textId="77777777" w:rsidR="00661579" w:rsidRPr="00872444" w:rsidRDefault="009208E3">
            <w:pPr>
              <w:jc w:val="center"/>
              <w:divId w:val="137265573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7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72" w14:textId="77777777" w:rsidR="00661579" w:rsidRPr="00872444" w:rsidRDefault="009208E3">
            <w:pPr>
              <w:divId w:val="2095742910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</w:rPr>
              <w:t>Miscarriage - embryo biopsied transfer - Embryo biopsied transfer</w:t>
            </w:r>
          </w:p>
        </w:tc>
      </w:tr>
      <w:tr w:rsidR="00661579" w:rsidRPr="00872444" w14:paraId="6C87AD8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4" w14:textId="77777777" w:rsidR="00661579" w:rsidRPr="00872444" w:rsidRDefault="009208E3">
            <w:pPr>
              <w:jc w:val="center"/>
              <w:divId w:val="145001153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5" w14:textId="77777777" w:rsidR="00661579" w:rsidRPr="00872444" w:rsidRDefault="009208E3">
            <w:pPr>
              <w:jc w:val="center"/>
              <w:divId w:val="112338515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6" w14:textId="77777777" w:rsidR="00661579" w:rsidRPr="00872444" w:rsidRDefault="009208E3">
            <w:pPr>
              <w:jc w:val="center"/>
              <w:divId w:val="17545851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7" w14:textId="77777777" w:rsidR="00661579" w:rsidRPr="00872444" w:rsidRDefault="009208E3">
            <w:pPr>
              <w:jc w:val="center"/>
              <w:divId w:val="152620991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8" w14:textId="77777777" w:rsidR="00661579" w:rsidRPr="00872444" w:rsidRDefault="009208E3">
            <w:pPr>
              <w:jc w:val="center"/>
              <w:divId w:val="1529681550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not 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9" w14:textId="77777777" w:rsidR="00661579" w:rsidRPr="00872444" w:rsidRDefault="009208E3">
            <w:pPr>
              <w:jc w:val="center"/>
              <w:divId w:val="140066597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A" w14:textId="77777777" w:rsidR="00661579" w:rsidRPr="00872444" w:rsidRDefault="009208E3">
            <w:pPr>
              <w:jc w:val="center"/>
              <w:divId w:val="1503357659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B" w14:textId="77777777" w:rsidR="00661579" w:rsidRPr="00872444" w:rsidRDefault="009208E3">
            <w:pPr>
              <w:jc w:val="center"/>
              <w:divId w:val="34932549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5/27 (1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C" w14:textId="77777777" w:rsidR="00661579" w:rsidRPr="00872444" w:rsidRDefault="009208E3">
            <w:pPr>
              <w:jc w:val="center"/>
              <w:divId w:val="151048656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/25 (2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D" w14:textId="77777777" w:rsidR="00661579" w:rsidRPr="00872444" w:rsidRDefault="009208E3">
            <w:pPr>
              <w:jc w:val="center"/>
              <w:divId w:val="196792851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91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19 to 4.3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E" w14:textId="77777777" w:rsidR="00661579" w:rsidRPr="00872444" w:rsidRDefault="009208E3">
            <w:pPr>
              <w:jc w:val="center"/>
              <w:divId w:val="653727097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18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162 fewer to 66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7F" w14:textId="77777777" w:rsidR="00661579" w:rsidRPr="00872444" w:rsidRDefault="009208E3">
            <w:pPr>
              <w:jc w:val="center"/>
              <w:divId w:val="127463369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  <w:tr w:rsidR="00661579" w:rsidRPr="00872444" w14:paraId="6C87AD83" w14:textId="77777777" w:rsidTr="00872444">
        <w:trPr>
          <w:divId w:val="175855505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7AD82" w14:textId="77777777" w:rsidR="00661579" w:rsidRPr="00872444" w:rsidRDefault="009208E3">
            <w:pPr>
              <w:divId w:val="489979157"/>
              <w:rPr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 xml:space="preserve">Miscarriage - embryo </w:t>
            </w:r>
            <w:r w:rsidRPr="00872444">
              <w:rPr>
                <w:rStyle w:val="label"/>
                <w:rFonts w:ascii="Times" w:eastAsia="Times New Roman" w:hAnsi="Times" w:cs="Times"/>
                <w:b/>
                <w:bCs/>
                <w:color w:val="000000"/>
                <w:sz w:val="13"/>
                <w:szCs w:val="13"/>
                <w:lang w:val="en-US"/>
              </w:rPr>
              <w:t>biopsied transfer - not biopsied</w:t>
            </w:r>
          </w:p>
        </w:tc>
      </w:tr>
      <w:tr w:rsidR="00661579" w:rsidRPr="00872444" w14:paraId="6C87AD91" w14:textId="77777777" w:rsidTr="00872444">
        <w:trPr>
          <w:divId w:val="17585550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4" w14:textId="77777777" w:rsidR="00661579" w:rsidRPr="00872444" w:rsidRDefault="009208E3">
            <w:pPr>
              <w:jc w:val="center"/>
              <w:divId w:val="91213045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5" w14:textId="77777777" w:rsidR="00661579" w:rsidRPr="00872444" w:rsidRDefault="009208E3">
            <w:pPr>
              <w:jc w:val="center"/>
              <w:divId w:val="8075946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6" w14:textId="77777777" w:rsidR="00661579" w:rsidRPr="00872444" w:rsidRDefault="009208E3">
            <w:pPr>
              <w:jc w:val="center"/>
              <w:divId w:val="245497955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7" w14:textId="77777777" w:rsidR="00661579" w:rsidRPr="00872444" w:rsidRDefault="009208E3">
            <w:pPr>
              <w:jc w:val="center"/>
              <w:divId w:val="1827553827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8" w14:textId="77777777" w:rsidR="00661579" w:rsidRPr="00872444" w:rsidRDefault="009208E3">
            <w:pPr>
              <w:jc w:val="center"/>
              <w:divId w:val="1708680103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9" w14:textId="77777777" w:rsidR="00661579" w:rsidRPr="00872444" w:rsidRDefault="009208E3">
            <w:pPr>
              <w:jc w:val="center"/>
              <w:divId w:val="50228072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A" w14:textId="77777777" w:rsidR="00661579" w:rsidRPr="00872444" w:rsidRDefault="009208E3">
            <w:pPr>
              <w:jc w:val="center"/>
              <w:divId w:val="2050570173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B" w14:textId="77777777" w:rsidR="00661579" w:rsidRPr="00872444" w:rsidRDefault="009208E3">
            <w:pPr>
              <w:jc w:val="center"/>
              <w:divId w:val="1434284542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Fonts w:ascii="Times" w:eastAsia="Times New Roman" w:hAnsi="Times" w:cs="Times"/>
                <w:sz w:val="13"/>
                <w:szCs w:val="13"/>
              </w:rPr>
              <w:t xml:space="preserve">34/244 (13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C" w14:textId="77777777" w:rsidR="00661579" w:rsidRPr="00872444" w:rsidRDefault="009208E3">
            <w:pPr>
              <w:jc w:val="center"/>
              <w:divId w:val="1332636656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cell-value"/>
                <w:rFonts w:ascii="Times" w:eastAsia="Times New Roman" w:hAnsi="Times" w:cs="Times"/>
                <w:sz w:val="13"/>
                <w:szCs w:val="13"/>
              </w:rPr>
              <w:t xml:space="preserve">52/323 (1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D" w14:textId="77777777" w:rsidR="00661579" w:rsidRPr="00872444" w:rsidRDefault="009208E3">
            <w:pPr>
              <w:jc w:val="center"/>
              <w:divId w:val="122043028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block"/>
                <w:rFonts w:ascii="Times" w:eastAsia="Times New Roman" w:hAnsi="Times" w:cs="Times"/>
                <w:b/>
                <w:bCs/>
                <w:sz w:val="13"/>
                <w:szCs w:val="13"/>
              </w:rPr>
              <w:t>RR 0.78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>(0.51 to</w:t>
            </w:r>
            <w:r w:rsidRPr="00872444">
              <w:rPr>
                <w:rStyle w:val="cell"/>
                <w:rFonts w:ascii="Times" w:eastAsia="Times New Roman" w:hAnsi="Times" w:cs="Times"/>
                <w:sz w:val="13"/>
                <w:szCs w:val="13"/>
              </w:rPr>
              <w:t xml:space="preserve"> 1.2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E" w14:textId="77777777" w:rsidR="00661579" w:rsidRPr="00872444" w:rsidRDefault="009208E3">
            <w:pPr>
              <w:jc w:val="center"/>
              <w:divId w:val="1593783710"/>
              <w:rPr>
                <w:rFonts w:ascii="Times" w:eastAsia="Times New Roman" w:hAnsi="Times" w:cs="Times"/>
                <w:sz w:val="13"/>
                <w:szCs w:val="13"/>
                <w:lang w:val="en-US"/>
              </w:rPr>
            </w:pPr>
            <w:r w:rsidRPr="00872444">
              <w:rPr>
                <w:rFonts w:ascii="Times" w:eastAsia="Times New Roman" w:hAnsi="Times" w:cs="Times"/>
                <w:b/>
                <w:bCs/>
                <w:sz w:val="13"/>
                <w:szCs w:val="13"/>
                <w:lang w:val="en-US"/>
              </w:rPr>
              <w:t>35 fewer per 1.000</w:t>
            </w:r>
            <w:r w:rsidRPr="00872444">
              <w:rPr>
                <w:rFonts w:ascii="Times" w:eastAsia="Times New Roman" w:hAnsi="Times" w:cs="Times"/>
                <w:sz w:val="13"/>
                <w:szCs w:val="13"/>
                <w:lang w:val="en-US"/>
              </w:rPr>
              <w:br/>
              <w:t>(from 79 fewer to 32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8F" w14:textId="77777777" w:rsidR="00661579" w:rsidRPr="00872444" w:rsidRDefault="009208E3">
            <w:pPr>
              <w:jc w:val="center"/>
              <w:divId w:val="660233074"/>
              <w:rPr>
                <w:rFonts w:ascii="Times" w:eastAsia="Times New Roman" w:hAnsi="Times" w:cs="Times"/>
                <w:sz w:val="13"/>
                <w:szCs w:val="13"/>
              </w:rPr>
            </w:pPr>
            <w:r w:rsidRPr="00872444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872444">
              <w:rPr>
                <w:rFonts w:ascii="Times" w:eastAsia="Times New Roman" w:hAnsi="Times" w:cs="Times"/>
                <w:sz w:val="13"/>
                <w:szCs w:val="13"/>
              </w:rPr>
              <w:br/>
            </w:r>
            <w:r w:rsidRPr="00872444">
              <w:rPr>
                <w:rStyle w:val="quality-text"/>
                <w:rFonts w:ascii="Times" w:eastAsia="Times New Roman" w:hAnsi="Times" w:cs="Times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AD90" w14:textId="77777777" w:rsidR="00661579" w:rsidRPr="00872444" w:rsidRDefault="00661579">
            <w:pPr>
              <w:jc w:val="center"/>
              <w:rPr>
                <w:rFonts w:ascii="Times" w:eastAsia="Times New Roman" w:hAnsi="Times" w:cs="Times"/>
                <w:sz w:val="13"/>
                <w:szCs w:val="13"/>
              </w:rPr>
            </w:pPr>
          </w:p>
        </w:tc>
      </w:tr>
    </w:tbl>
    <w:p w14:paraId="6C87AD92" w14:textId="77777777" w:rsidR="00291D83" w:rsidRPr="00872444" w:rsidRDefault="009208E3">
      <w:pPr>
        <w:pStyle w:val="NormalWeb"/>
        <w:spacing w:line="140" w:lineRule="atLeast"/>
        <w:divId w:val="1758555051"/>
        <w:rPr>
          <w:rFonts w:ascii="Times" w:hAnsi="Times" w:cs="Times"/>
          <w:color w:val="000000"/>
          <w:sz w:val="14"/>
          <w:szCs w:val="14"/>
          <w:lang w:val="en"/>
        </w:rPr>
      </w:pPr>
      <w:r w:rsidRPr="00872444">
        <w:rPr>
          <w:rFonts w:ascii="Times" w:hAnsi="Times" w:cs="Times"/>
          <w:b/>
          <w:bCs/>
          <w:color w:val="000000"/>
          <w:sz w:val="14"/>
          <w:szCs w:val="14"/>
          <w:lang w:val="en"/>
        </w:rPr>
        <w:t>CI:</w:t>
      </w:r>
      <w:r w:rsidRPr="00872444">
        <w:rPr>
          <w:rFonts w:ascii="Times" w:hAnsi="Times" w:cs="Times"/>
          <w:color w:val="000000"/>
          <w:sz w:val="14"/>
          <w:szCs w:val="14"/>
          <w:lang w:val="en"/>
        </w:rPr>
        <w:t xml:space="preserve"> confidence interval; </w:t>
      </w:r>
      <w:r w:rsidRPr="00872444">
        <w:rPr>
          <w:rFonts w:ascii="Times" w:hAnsi="Times" w:cs="Times"/>
          <w:b/>
          <w:bCs/>
          <w:color w:val="000000"/>
          <w:sz w:val="14"/>
          <w:szCs w:val="14"/>
          <w:lang w:val="en"/>
        </w:rPr>
        <w:t>RR:</w:t>
      </w:r>
      <w:r w:rsidRPr="00872444">
        <w:rPr>
          <w:rFonts w:ascii="Times" w:hAnsi="Times" w:cs="Times"/>
          <w:color w:val="000000"/>
          <w:sz w:val="14"/>
          <w:szCs w:val="14"/>
          <w:lang w:val="en"/>
        </w:rPr>
        <w:t xml:space="preserve"> risk ratio</w:t>
      </w:r>
    </w:p>
    <w:sectPr w:rsidR="00291D83" w:rsidRPr="0087244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1B89"/>
    <w:rsid w:val="00291D83"/>
    <w:rsid w:val="002C4026"/>
    <w:rsid w:val="00661579"/>
    <w:rsid w:val="00741B89"/>
    <w:rsid w:val="00872444"/>
    <w:rsid w:val="0092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7AC3A"/>
  <w15:docId w15:val="{788A026C-B9F9-444A-84F1-B3E21713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abel">
    <w:name w:val="label"/>
    <w:basedOn w:val="Fontepargpadro"/>
  </w:style>
  <w:style w:type="character" w:customStyle="1" w:styleId="cell-value">
    <w:name w:val="cell-value"/>
    <w:basedOn w:val="Fontepargpadro"/>
  </w:style>
  <w:style w:type="character" w:customStyle="1" w:styleId="cell">
    <w:name w:val="cell"/>
    <w:basedOn w:val="Fontepargpadro"/>
  </w:style>
  <w:style w:type="character" w:customStyle="1" w:styleId="block">
    <w:name w:val="block"/>
    <w:basedOn w:val="Fontepargpadro"/>
  </w:style>
  <w:style w:type="character" w:customStyle="1" w:styleId="quality-sign">
    <w:name w:val="quality-sign"/>
    <w:basedOn w:val="Fontepargpadro"/>
  </w:style>
  <w:style w:type="character" w:customStyle="1" w:styleId="quality-text">
    <w:name w:val="quality-text"/>
    <w:basedOn w:val="Fontepargpadro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55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9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52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8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5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3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1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0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0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5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5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4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3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5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3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4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0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37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5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9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6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7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2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7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5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33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2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4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9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8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8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4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1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5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6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9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8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8</Words>
  <Characters>5933</Characters>
  <Application>Microsoft Office Word</Application>
  <DocSecurity>0</DocSecurity>
  <Lines>49</Lines>
  <Paragraphs>14</Paragraphs>
  <ScaleCrop>false</ScaleCrop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aina Ferreira Aderaldo</cp:lastModifiedBy>
  <cp:revision>4</cp:revision>
  <dcterms:created xsi:type="dcterms:W3CDTF">2023-08-20T13:33:00Z</dcterms:created>
  <dcterms:modified xsi:type="dcterms:W3CDTF">2023-08-26T17:44:00Z</dcterms:modified>
</cp:coreProperties>
</file>